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EF4" w:rsidRDefault="007E5EF4" w:rsidP="00A85319">
      <w:pPr>
        <w:jc w:val="both"/>
      </w:pPr>
    </w:p>
    <w:tbl>
      <w:tblPr>
        <w:tblpPr w:leftFromText="180" w:rightFromText="180" w:bottomFromText="160" w:vertAnchor="text" w:horzAnchor="page" w:tblpX="1029" w:tblpY="-149"/>
        <w:tblW w:w="4200" w:type="pct"/>
        <w:tblLook w:val="04A0"/>
      </w:tblPr>
      <w:tblGrid>
        <w:gridCol w:w="1949"/>
        <w:gridCol w:w="1986"/>
        <w:gridCol w:w="2129"/>
        <w:gridCol w:w="1699"/>
      </w:tblGrid>
      <w:tr w:rsidR="007E5EF4" w:rsidRPr="00A85319" w:rsidTr="00A85319">
        <w:trPr>
          <w:cantSplit/>
          <w:trHeight w:hRule="exact" w:val="436"/>
        </w:trPr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5EF4" w:rsidRPr="00A85319" w:rsidRDefault="007E5EF4" w:rsidP="00A85319">
            <w:pPr>
              <w:rPr>
                <w:b/>
                <w:color w:val="000000" w:themeColor="text1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 w:themeColor="text1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EF4" w:rsidRPr="00A85319" w:rsidRDefault="007E5EF4" w:rsidP="00A85319">
            <w:pPr>
              <w:jc w:val="center"/>
              <w:rPr>
                <w:b/>
                <w:noProof/>
                <w:color w:val="000000" w:themeColor="text1"/>
                <w:sz w:val="16"/>
                <w:szCs w:val="16"/>
                <w:lang w:eastAsia="en-GB"/>
              </w:rPr>
            </w:pPr>
            <w:r w:rsidRPr="00A85319">
              <w:rPr>
                <w:b/>
                <w:noProof/>
                <w:color w:val="000000" w:themeColor="text1"/>
                <w:sz w:val="16"/>
                <w:szCs w:val="16"/>
                <w:lang w:eastAsia="en-GB"/>
              </w:rPr>
              <w:t>Crude ORs  (95% CI)*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5EF4" w:rsidRPr="00A85319" w:rsidRDefault="007E5EF4" w:rsidP="00A85319">
            <w:pPr>
              <w:jc w:val="center"/>
              <w:rPr>
                <w:b/>
                <w:color w:val="000000" w:themeColor="text1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 w:themeColor="text1"/>
                <w:sz w:val="16"/>
                <w:szCs w:val="16"/>
                <w:lang w:eastAsia="en-GB"/>
              </w:rPr>
              <w:t>Fully-adjusted ORs (95% CI)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5EF4" w:rsidRPr="00A85319" w:rsidRDefault="007E5EF4" w:rsidP="00A85319">
            <w:pPr>
              <w:jc w:val="center"/>
              <w:rPr>
                <w:b/>
                <w:color w:val="000000" w:themeColor="text1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 w:themeColor="text1"/>
                <w:sz w:val="16"/>
                <w:szCs w:val="16"/>
                <w:lang w:eastAsia="en-GB"/>
              </w:rPr>
              <w:t>LRT p-value for fully-adjusted model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CE1C2F" w:rsidRPr="00A85319" w:rsidRDefault="00CE1C2F" w:rsidP="00A8531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Symptoms</w:t>
            </w:r>
          </w:p>
        </w:tc>
        <w:tc>
          <w:tcPr>
            <w:tcW w:w="1279" w:type="pct"/>
            <w:tcBorders>
              <w:top w:val="single" w:sz="4" w:space="0" w:color="auto"/>
            </w:tcBorders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tcBorders>
              <w:top w:val="single" w:sz="4" w:space="0" w:color="auto"/>
            </w:tcBorders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tcBorders>
              <w:top w:val="single" w:sz="4" w:space="0" w:color="auto"/>
            </w:tcBorders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ARI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ILI-No Fever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2.07 (1.58-2.71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43 (0.99-2.06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ILI-Fever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6.32 (4.73-8.43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2.30 (1.52-3.45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6206B0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ILI-Fever with</w:t>
            </w:r>
            <w:bookmarkStart w:id="0" w:name="_GoBack"/>
            <w:bookmarkEnd w:id="0"/>
            <w:r w:rsidR="00CE1C2F" w:rsidRPr="00A85319">
              <w:rPr>
                <w:color w:val="000000"/>
                <w:sz w:val="16"/>
                <w:szCs w:val="16"/>
                <w:lang w:eastAsia="en-GB"/>
              </w:rPr>
              <w:t xml:space="preserve"> Phlegm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1.88 (8.63-16.36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3.02 (1.94-4.71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Duration (days)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-3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4-7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2.10 (1.70-2.60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65 (1.25-2.17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8-14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2.79 (2.16-3.61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2.14 (1.53-3.01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sz w:val="16"/>
                <w:szCs w:val="16"/>
              </w:rPr>
              <w:t>≥</w:t>
            </w:r>
            <w:r w:rsidRPr="00A85319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5.02 (3.72-6.78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2.37 (1.60-3.50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Health-score decrease (%)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-10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0.1-20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38 (0.92-2.08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48 (0.95-2.32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20.1-30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2.13 (1.41-3.24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89 (1.19-3.02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30.1-50</w:t>
            </w:r>
          </w:p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4.08 (2.79-5.96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2.46 (1.60-3.79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sz w:val="16"/>
                <w:szCs w:val="16"/>
              </w:rPr>
              <w:t>≥</w:t>
            </w:r>
            <w:r w:rsidRPr="00A85319">
              <w:rPr>
                <w:color w:val="000000"/>
                <w:sz w:val="16"/>
                <w:szCs w:val="16"/>
                <w:lang w:eastAsia="en-GB"/>
              </w:rPr>
              <w:t>50.1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0.81 (7.05-16.57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4.15 (2.61-6.59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</w:tcPr>
          <w:p w:rsidR="00CE1C2F" w:rsidRPr="00A85319" w:rsidRDefault="006F23CD" w:rsidP="00A85319">
            <w:pPr>
              <w:rPr>
                <w:b/>
                <w:sz w:val="16"/>
                <w:szCs w:val="16"/>
              </w:rPr>
            </w:pPr>
            <w:r w:rsidRPr="00A85319">
              <w:rPr>
                <w:b/>
                <w:sz w:val="16"/>
                <w:szCs w:val="16"/>
              </w:rPr>
              <w:t>Influenza circulating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</w:tcPr>
          <w:p w:rsidR="00CE1C2F" w:rsidRPr="00A85319" w:rsidRDefault="00CE1C2F" w:rsidP="00A85319">
            <w:pPr>
              <w:rPr>
                <w:sz w:val="16"/>
                <w:szCs w:val="16"/>
              </w:rPr>
            </w:pPr>
            <w:r w:rsidRPr="00A85319">
              <w:rPr>
                <w:sz w:val="16"/>
                <w:szCs w:val="16"/>
              </w:rPr>
              <w:t>No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0927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</w:tcPr>
          <w:p w:rsidR="00CE1C2F" w:rsidRPr="00A85319" w:rsidRDefault="00CE1C2F" w:rsidP="00A85319">
            <w:pPr>
              <w:rPr>
                <w:sz w:val="16"/>
                <w:szCs w:val="16"/>
              </w:rPr>
            </w:pPr>
            <w:r w:rsidRPr="00A85319">
              <w:rPr>
                <w:sz w:val="16"/>
                <w:szCs w:val="16"/>
              </w:rPr>
              <w:t>Yes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11 (0.92-1.35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78 (0.58-1.04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0454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43 (1.18-1.74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30 (1.00-1.69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-18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5668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9-45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80 (0.55-1.15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08 (0.48-2.47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46-65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83 (0.57-1.19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95 (0.41-2.17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sz w:val="16"/>
                <w:szCs w:val="16"/>
              </w:rPr>
              <w:t>≥</w:t>
            </w:r>
            <w:r w:rsidRPr="00A85319">
              <w:rPr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79 (0.51-1.21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21 (0.50-2.94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Highest qualification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0926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GCSEs/equivalent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14 (0.70-1.86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01 (0.50-2.04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A-Levels/equivalent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08 (0.69-1.71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00 (0.51-1.98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Undergraduate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77 (0.50-1.20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65 (0.33-1.29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Post-graduate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86 (0.56-1.32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85 (0.43-1.65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Transport used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Walk/Bike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1577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Personal transport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26 (1.00-1.59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09 (0.79-1.49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Public transport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89 (0.68-1.16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84 (0.58-1.22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4.77 (1.60-14.23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4.27 (0.69-26.56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Children in household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3291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09 (0.91-1.32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88 (0.67-1.14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Smoking status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8045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10 (0.81-1.50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95 (0.65-1.40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Flu vaccine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9315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89 (0.74-1.07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99 (0.75-1.30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Asthma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1781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19 (0.91-1.55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77 (0.52-1.14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Allergies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1102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21 (1.01-1.44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22 (0.96-1.55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9256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14 (0.71-1.84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03 (0.54-1.97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Chronic Lung Disease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0348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2.80 (1.55-5.06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2.34 (1.10-4.99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Heart Disease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5458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24 (0.82-1.88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19 (0.68-2.07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Renal Disease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5181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26 (0.36-4.45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55 (0.08-3.67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Immunodeficiency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9532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47 (0.78-2.77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03 (0.45-2.35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Self-diagnosis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Cold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&lt;0.0001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Flu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9.42 (7.28-12.20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3.43 (2.44-4.83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spacing w:line="240" w:lineRule="auto"/>
              <w:rPr>
                <w:b/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b/>
                <w:color w:val="000000"/>
                <w:sz w:val="16"/>
                <w:szCs w:val="16"/>
                <w:lang w:eastAsia="en-GB"/>
              </w:rPr>
              <w:t>Flu Season (year)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2011-12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61 (0.46-0.82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0730</w:t>
            </w: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2012-13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shd w:val="clear" w:color="auto" w:fill="auto"/>
            <w:hideMark/>
          </w:tcPr>
          <w:p w:rsidR="00CE1C2F" w:rsidRPr="00A85319" w:rsidRDefault="00CE1C2F" w:rsidP="00A85319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2013-14</w:t>
            </w:r>
          </w:p>
        </w:tc>
        <w:tc>
          <w:tcPr>
            <w:tcW w:w="1279" w:type="pct"/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53 (0.42-0.68)</w:t>
            </w:r>
          </w:p>
        </w:tc>
        <w:tc>
          <w:tcPr>
            <w:tcW w:w="1371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72 (0.52-0.99)</w:t>
            </w:r>
          </w:p>
        </w:tc>
        <w:tc>
          <w:tcPr>
            <w:tcW w:w="1094" w:type="pct"/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CE1C2F" w:rsidRPr="00A85319" w:rsidTr="00A85319">
        <w:trPr>
          <w:cantSplit/>
          <w:trHeight w:hRule="exact" w:val="170"/>
        </w:trPr>
        <w:tc>
          <w:tcPr>
            <w:tcW w:w="1256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CE1C2F" w:rsidRPr="00A85319" w:rsidRDefault="00CE1C2F" w:rsidP="00A85319">
            <w:pPr>
              <w:spacing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2014-15</w:t>
            </w:r>
          </w:p>
        </w:tc>
        <w:tc>
          <w:tcPr>
            <w:tcW w:w="1279" w:type="pct"/>
            <w:tcBorders>
              <w:bottom w:val="single" w:sz="4" w:space="0" w:color="auto"/>
            </w:tcBorders>
            <w:shd w:val="clear" w:color="auto" w:fill="auto"/>
          </w:tcPr>
          <w:p w:rsidR="00CE1C2F" w:rsidRPr="00A85319" w:rsidRDefault="00CE1C2F" w:rsidP="00A85319">
            <w:pPr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0.93 (0.75-1.15)</w:t>
            </w:r>
          </w:p>
        </w:tc>
        <w:tc>
          <w:tcPr>
            <w:tcW w:w="1371" w:type="pct"/>
            <w:tcBorders>
              <w:bottom w:val="single" w:sz="4" w:space="0" w:color="auto"/>
            </w:tcBorders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A85319">
              <w:rPr>
                <w:color w:val="000000"/>
                <w:sz w:val="16"/>
                <w:szCs w:val="16"/>
                <w:lang w:eastAsia="en-GB"/>
              </w:rPr>
              <w:t>1.00 (0.77-1.30)</w:t>
            </w:r>
          </w:p>
        </w:tc>
        <w:tc>
          <w:tcPr>
            <w:tcW w:w="1094" w:type="pct"/>
            <w:tcBorders>
              <w:bottom w:val="single" w:sz="4" w:space="0" w:color="auto"/>
            </w:tcBorders>
            <w:shd w:val="clear" w:color="auto" w:fill="auto"/>
          </w:tcPr>
          <w:p w:rsidR="00CE1C2F" w:rsidRPr="00A85319" w:rsidRDefault="00CE1C2F" w:rsidP="00A85319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7E5EF4" w:rsidRPr="00A85319" w:rsidRDefault="007E5EF4" w:rsidP="00A85319">
      <w:pPr>
        <w:rPr>
          <w:b/>
          <w:u w:val="single"/>
        </w:rPr>
      </w:pPr>
      <w:r w:rsidRPr="00A85319">
        <w:rPr>
          <w:b/>
          <w:u w:val="single"/>
        </w:rPr>
        <w:t>Supplementary Table 2 – Crude* and adjusted ORs and adjusted LRTs for contacting a health service</w:t>
      </w:r>
    </w:p>
    <w:p w:rsidR="007E5EF4" w:rsidRPr="00090FC8" w:rsidRDefault="007E5EF4" w:rsidP="00A85319">
      <w:pPr>
        <w:rPr>
          <w:rFonts w:ascii="Arial" w:hAnsi="Arial" w:cs="Arial"/>
          <w:sz w:val="28"/>
        </w:rPr>
      </w:pPr>
      <w:r w:rsidRPr="00A85319">
        <w:rPr>
          <w:rFonts w:eastAsia="Times New Roman" w:cs="Times New Roman"/>
          <w:sz w:val="18"/>
        </w:rPr>
        <w:t xml:space="preserve">* Included all 4 years so as to show the ORs for all 4 seasons. Univariate analyses excluding 2011-12 showed similar results </w:t>
      </w:r>
      <w:r w:rsidRPr="00A85319">
        <w:rPr>
          <w:rFonts w:eastAsia="Times New Roman" w:cs="Times New Roman"/>
          <w:b/>
          <w:sz w:val="18"/>
        </w:rPr>
        <w:t>(Supplementary Table 3)</w:t>
      </w:r>
      <w:r w:rsidRPr="00A85319">
        <w:rPr>
          <w:rFonts w:eastAsia="Times New Roman" w:cs="Times New Roman"/>
          <w:sz w:val="18"/>
        </w:rPr>
        <w:t>. Due to the inclusion of health-score, the fully –adjusted model excludes 2011-12.</w:t>
      </w:r>
    </w:p>
    <w:p w:rsidR="007E5EF4" w:rsidRPr="00415EA1" w:rsidRDefault="007E5EF4" w:rsidP="00A85319">
      <w:pPr>
        <w:rPr>
          <w:b/>
          <w:u w:val="single"/>
        </w:rPr>
      </w:pPr>
    </w:p>
    <w:p w:rsidR="007E5EF4" w:rsidRDefault="007E5EF4" w:rsidP="00A85319"/>
    <w:p w:rsidR="007E5EF4" w:rsidRDefault="007E5EF4" w:rsidP="00A85319"/>
    <w:p w:rsidR="007E5EF4" w:rsidRDefault="007E5EF4" w:rsidP="00A85319"/>
    <w:p w:rsidR="007E5EF4" w:rsidRDefault="007E5EF4" w:rsidP="00A85319"/>
    <w:p w:rsidR="007E5EF4" w:rsidRDefault="007E5EF4" w:rsidP="00A85319"/>
    <w:p w:rsidR="007E5EF4" w:rsidRDefault="007E5EF4" w:rsidP="00A85319"/>
    <w:p w:rsidR="007E5EF4" w:rsidRDefault="007E5EF4" w:rsidP="00A85319"/>
    <w:p w:rsidR="007E5EF4" w:rsidRDefault="007E5EF4" w:rsidP="00A85319"/>
    <w:p w:rsidR="007E5EF4" w:rsidRDefault="007E5EF4" w:rsidP="00A85319"/>
    <w:p w:rsidR="007E5EF4" w:rsidRDefault="007E5EF4" w:rsidP="00A85319"/>
    <w:p w:rsidR="007E5EF4" w:rsidRDefault="007E5EF4" w:rsidP="00A85319"/>
    <w:p w:rsidR="007E5EF4" w:rsidRDefault="007E5EF4" w:rsidP="00A85319"/>
    <w:p w:rsidR="007E5EF4" w:rsidRDefault="007E5EF4" w:rsidP="00A85319"/>
    <w:p w:rsidR="007E5EF4" w:rsidRDefault="007E5EF4" w:rsidP="00A85319"/>
    <w:p w:rsidR="007E5EF4" w:rsidRDefault="007E5EF4" w:rsidP="00A85319"/>
    <w:p w:rsidR="007E5EF4" w:rsidRDefault="007E5EF4" w:rsidP="00A85319"/>
    <w:p w:rsidR="00DF4A07" w:rsidRDefault="00DF4A07" w:rsidP="00A85319"/>
    <w:sectPr w:rsidR="00DF4A07" w:rsidSect="00D81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E5EF4"/>
    <w:rsid w:val="001F6978"/>
    <w:rsid w:val="005A32A3"/>
    <w:rsid w:val="006206B0"/>
    <w:rsid w:val="006F23CD"/>
    <w:rsid w:val="007E5EF4"/>
    <w:rsid w:val="007F74C3"/>
    <w:rsid w:val="0093516E"/>
    <w:rsid w:val="00A85319"/>
    <w:rsid w:val="00CE1C2F"/>
    <w:rsid w:val="00D81AAA"/>
    <w:rsid w:val="00DF4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E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31</Characters>
  <Application>Microsoft Office Word</Application>
  <DocSecurity>4</DocSecurity>
  <Lines>4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eppa</dc:creator>
  <cp:lastModifiedBy>EBULAGAO</cp:lastModifiedBy>
  <cp:revision>2</cp:revision>
  <dcterms:created xsi:type="dcterms:W3CDTF">2017-03-24T08:21:00Z</dcterms:created>
  <dcterms:modified xsi:type="dcterms:W3CDTF">2017-03-24T08:21:00Z</dcterms:modified>
</cp:coreProperties>
</file>